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A1BA3" w14:textId="77777777" w:rsidR="004F3CE2" w:rsidRPr="004F3CE2" w:rsidRDefault="004F3CE2" w:rsidP="004F3CE2">
      <w:pPr>
        <w:pStyle w:val="Title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F3CE2">
        <w:rPr>
          <w:rFonts w:ascii="Times New Roman" w:hAnsi="Times New Roman" w:cs="Times New Roman"/>
          <w:b/>
          <w:bCs/>
          <w:sz w:val="32"/>
          <w:szCs w:val="32"/>
        </w:rPr>
        <w:t>Can ChatGPT Help Patients Understand Radiopharmaceutical Extravasations?</w:t>
      </w:r>
    </w:p>
    <w:p w14:paraId="0C2304E6" w14:textId="77777777" w:rsidR="004F3CE2" w:rsidRPr="00322A86" w:rsidRDefault="004F3CE2" w:rsidP="004F3CE2">
      <w:pPr>
        <w:pStyle w:val="AuthorList"/>
      </w:pPr>
      <w:r w:rsidRPr="000979A6">
        <w:t>Madeleine</w:t>
      </w:r>
      <w:r w:rsidRPr="00E65F3A">
        <w:t xml:space="preserve"> Alvarez</w:t>
      </w:r>
      <w:r w:rsidRPr="00E65F3A">
        <w:rPr>
          <w:vertAlign w:val="superscript"/>
        </w:rPr>
        <w:t>1</w:t>
      </w:r>
    </w:p>
    <w:p w14:paraId="367FA660" w14:textId="77777777" w:rsidR="004F3CE2" w:rsidRDefault="004F3CE2" w:rsidP="004F3CE2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E65F3A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E65F3A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dividual Contributor</w:t>
      </w:r>
    </w:p>
    <w:p w14:paraId="5A1E7AE7" w14:textId="77777777" w:rsidR="004F3CE2" w:rsidRPr="00322A86" w:rsidRDefault="004F3CE2" w:rsidP="004F3CE2">
      <w:pPr>
        <w:spacing w:before="240" w:after="0" w:line="24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322A8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* Correspondence: </w:t>
      </w:r>
      <w:r w:rsidRPr="00322A86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br/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Maddie.Alvarez6@gmail.com</w:t>
      </w:r>
    </w:p>
    <w:p w14:paraId="4D0EEED9" w14:textId="77777777" w:rsidR="004F3CE2" w:rsidRDefault="004F3CE2"/>
    <w:p w14:paraId="50DC06F2" w14:textId="6F2F856B" w:rsidR="004F3CE2" w:rsidRDefault="004F3CE2">
      <w:r>
        <w:t xml:space="preserve">Supplemental File 4. </w:t>
      </w:r>
    </w:p>
    <w:p w14:paraId="34DDB016" w14:textId="50EDE0F5" w:rsidR="00C045A4" w:rsidRDefault="00FD71CA">
      <w:r>
        <w:rPr>
          <w:noProof/>
        </w:rPr>
        <w:drawing>
          <wp:inline distT="0" distB="0" distL="0" distR="0" wp14:anchorId="6D38D1A1" wp14:editId="79207F24">
            <wp:extent cx="5944235" cy="5047615"/>
            <wp:effectExtent l="0" t="0" r="0" b="635"/>
            <wp:docPr id="1812910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504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04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C80E4E" w14:textId="77777777" w:rsidR="002E0993" w:rsidRDefault="002E0993" w:rsidP="002E0778">
      <w:pPr>
        <w:spacing w:after="0" w:line="240" w:lineRule="auto"/>
      </w:pPr>
      <w:r>
        <w:separator/>
      </w:r>
    </w:p>
  </w:endnote>
  <w:endnote w:type="continuationSeparator" w:id="0">
    <w:p w14:paraId="4D048081" w14:textId="77777777" w:rsidR="002E0993" w:rsidRDefault="002E0993" w:rsidP="002E0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CE2813" w14:textId="77777777" w:rsidR="002E0993" w:rsidRDefault="002E0993" w:rsidP="002E0778">
      <w:pPr>
        <w:spacing w:after="0" w:line="240" w:lineRule="auto"/>
      </w:pPr>
      <w:r>
        <w:separator/>
      </w:r>
    </w:p>
  </w:footnote>
  <w:footnote w:type="continuationSeparator" w:id="0">
    <w:p w14:paraId="32F7958C" w14:textId="77777777" w:rsidR="002E0993" w:rsidRDefault="002E0993" w:rsidP="002E0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zNDE0NzcyNAMiMyUdpeDU4uLM/DyQAuNaAJ+OGQcsAAAA"/>
  </w:docVars>
  <w:rsids>
    <w:rsidRoot w:val="00B853C8"/>
    <w:rsid w:val="002731DD"/>
    <w:rsid w:val="002E0778"/>
    <w:rsid w:val="002E0993"/>
    <w:rsid w:val="004F3CE2"/>
    <w:rsid w:val="006A34AA"/>
    <w:rsid w:val="006B5529"/>
    <w:rsid w:val="00906CB4"/>
    <w:rsid w:val="00AF51ED"/>
    <w:rsid w:val="00B853C8"/>
    <w:rsid w:val="00C045A4"/>
    <w:rsid w:val="00D0371A"/>
    <w:rsid w:val="00FD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4C8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CE2"/>
  </w:style>
  <w:style w:type="paragraph" w:styleId="Heading1">
    <w:name w:val="heading 1"/>
    <w:basedOn w:val="Normal"/>
    <w:next w:val="Normal"/>
    <w:link w:val="Heading1Char"/>
    <w:uiPriority w:val="9"/>
    <w:qFormat/>
    <w:rsid w:val="00B853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3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3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3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3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3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3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3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3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3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3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3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3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3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3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3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3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3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B853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853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3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3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3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3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3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3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3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3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3C8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F3CE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E0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778"/>
  </w:style>
  <w:style w:type="paragraph" w:styleId="Footer">
    <w:name w:val="footer"/>
    <w:basedOn w:val="Normal"/>
    <w:link w:val="FooterChar"/>
    <w:uiPriority w:val="99"/>
    <w:unhideWhenUsed/>
    <w:rsid w:val="002E07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25T17:58:00Z</dcterms:created>
  <dcterms:modified xsi:type="dcterms:W3CDTF">2024-06-25T17:59:00Z</dcterms:modified>
</cp:coreProperties>
</file>